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8F0" w:rsidRDefault="009308F0"/>
    <w:p w:rsidR="009308F0" w:rsidRPr="00A74FA4" w:rsidRDefault="009308F0">
      <w:pPr>
        <w:rPr>
          <w:sz w:val="24"/>
        </w:rPr>
      </w:pPr>
      <w:r w:rsidRPr="00A74FA4">
        <w:rPr>
          <w:b/>
          <w:sz w:val="24"/>
        </w:rPr>
        <w:t>Table S3</w:t>
      </w:r>
      <w:r w:rsidRPr="00A74FA4">
        <w:rPr>
          <w:sz w:val="24"/>
        </w:rPr>
        <w:t xml:space="preserve">   The list of the phenotypic value of PEL</w:t>
      </w:r>
      <w:r>
        <w:rPr>
          <w:sz w:val="24"/>
        </w:rPr>
        <w:t xml:space="preserve"> of</w:t>
      </w:r>
      <w:r w:rsidRPr="00A74FA4">
        <w:rPr>
          <w:sz w:val="24"/>
        </w:rPr>
        <w:t xml:space="preserve"> the 25 accessions sequenced</w:t>
      </w:r>
    </w:p>
    <w:tbl>
      <w:tblPr>
        <w:tblW w:w="9640" w:type="dxa"/>
        <w:tblInd w:w="-743" w:type="dxa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709"/>
        <w:gridCol w:w="2410"/>
        <w:gridCol w:w="1701"/>
        <w:gridCol w:w="1276"/>
        <w:gridCol w:w="1859"/>
        <w:gridCol w:w="1685"/>
      </w:tblGrid>
      <w:tr w:rsidR="009308F0" w:rsidTr="00976201"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Cod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Accession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Phenotypic vale of PEL /c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Code</w:t>
            </w:r>
          </w:p>
        </w:tc>
        <w:tc>
          <w:tcPr>
            <w:tcW w:w="18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Accession name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Phenotypic vale of PEL / cm</w:t>
            </w:r>
          </w:p>
        </w:tc>
      </w:tr>
      <w:tr w:rsidR="009308F0" w:rsidTr="00976201"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Wanhuangdao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3.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7</w:t>
            </w:r>
          </w:p>
        </w:tc>
        <w:tc>
          <w:tcPr>
            <w:tcW w:w="1859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Yuedao 21</w:t>
            </w:r>
          </w:p>
        </w:tc>
        <w:tc>
          <w:tcPr>
            <w:tcW w:w="1685" w:type="dxa"/>
            <w:tcBorders>
              <w:top w:val="single" w:sz="8" w:space="0" w:color="auto"/>
              <w:bottom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-3.5</w:t>
            </w:r>
          </w:p>
        </w:tc>
      </w:tr>
      <w:tr w:rsidR="009308F0" w:rsidTr="00976201">
        <w:tc>
          <w:tcPr>
            <w:tcW w:w="709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Yagnlingdao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3.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8</w:t>
            </w:r>
          </w:p>
        </w:tc>
        <w:tc>
          <w:tcPr>
            <w:tcW w:w="1859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Yuedao 25</w:t>
            </w:r>
          </w:p>
        </w:tc>
        <w:tc>
          <w:tcPr>
            <w:tcW w:w="1685" w:type="dxa"/>
            <w:tcBorders>
              <w:top w:val="nil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-1.8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3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Qaiobinghua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4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19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26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1.2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4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Tiejingqi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5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0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33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2.9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5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Xiaobaiyedao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9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1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34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2.5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6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Manyedao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4.3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2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45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1.9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7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Zhognshuyangzhongdao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7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3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64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2.4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8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Duiguzho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5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4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Yuedao 65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2.1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9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Yilima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4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r>
              <w:t>25</w:t>
            </w: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  <w:r>
              <w:t>Heimixiandao</w:t>
            </w: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  <w:r>
              <w:t>-2.6</w:t>
            </w: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0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Wuqitou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1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1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Jiucaiqi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3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2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Juhuahuang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4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3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Wanzhognqiu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3.1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4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Xiaobaidao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4.8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  <w:bookmarkStart w:id="0" w:name="_GoBack"/>
            <w:bookmarkEnd w:id="0"/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vAlign w:val="center"/>
          </w:tcPr>
          <w:p w:rsidR="009308F0" w:rsidRDefault="009308F0" w:rsidP="00976201">
            <w:pPr>
              <w:jc w:val="center"/>
            </w:pPr>
            <w:r>
              <w:t>15</w:t>
            </w:r>
          </w:p>
        </w:tc>
        <w:tc>
          <w:tcPr>
            <w:tcW w:w="2410" w:type="dxa"/>
            <w:vAlign w:val="center"/>
          </w:tcPr>
          <w:p w:rsidR="009308F0" w:rsidRDefault="009308F0" w:rsidP="00976201">
            <w:pPr>
              <w:jc w:val="center"/>
            </w:pPr>
            <w:r>
              <w:t>Shenlenuo</w:t>
            </w:r>
          </w:p>
        </w:tc>
        <w:tc>
          <w:tcPr>
            <w:tcW w:w="1701" w:type="dxa"/>
            <w:vAlign w:val="center"/>
          </w:tcPr>
          <w:p w:rsidR="009308F0" w:rsidRDefault="009308F0" w:rsidP="00976201">
            <w:pPr>
              <w:jc w:val="center"/>
            </w:pPr>
            <w:r>
              <w:t>16.6</w:t>
            </w:r>
          </w:p>
        </w:tc>
        <w:tc>
          <w:tcPr>
            <w:tcW w:w="1276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vAlign w:val="center"/>
          </w:tcPr>
          <w:p w:rsidR="009308F0" w:rsidRDefault="009308F0" w:rsidP="00976201">
            <w:pPr>
              <w:jc w:val="center"/>
            </w:pPr>
          </w:p>
        </w:tc>
      </w:tr>
      <w:tr w:rsidR="009308F0" w:rsidTr="00976201"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6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Yuedao 11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  <w:r>
              <w:t>14.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859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</w:p>
        </w:tc>
        <w:tc>
          <w:tcPr>
            <w:tcW w:w="1685" w:type="dxa"/>
            <w:tcBorders>
              <w:bottom w:val="single" w:sz="8" w:space="0" w:color="auto"/>
            </w:tcBorders>
            <w:vAlign w:val="center"/>
          </w:tcPr>
          <w:p w:rsidR="009308F0" w:rsidRDefault="009308F0" w:rsidP="00976201">
            <w:pPr>
              <w:jc w:val="center"/>
            </w:pPr>
          </w:p>
        </w:tc>
      </w:tr>
    </w:tbl>
    <w:p w:rsidR="009308F0" w:rsidRDefault="009308F0"/>
    <w:p w:rsidR="009308F0" w:rsidRDefault="009308F0"/>
    <w:p w:rsidR="009308F0" w:rsidRDefault="009308F0"/>
    <w:p w:rsidR="009308F0" w:rsidRDefault="009308F0"/>
    <w:p w:rsidR="009308F0" w:rsidRDefault="009308F0"/>
    <w:p w:rsidR="009308F0" w:rsidRDefault="009308F0"/>
    <w:sectPr w:rsidR="009308F0" w:rsidSect="003F0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8F0" w:rsidRDefault="009308F0" w:rsidP="00A74FA4">
      <w:r>
        <w:separator/>
      </w:r>
    </w:p>
  </w:endnote>
  <w:endnote w:type="continuationSeparator" w:id="0">
    <w:p w:rsidR="009308F0" w:rsidRDefault="009308F0" w:rsidP="00A74F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8F0" w:rsidRDefault="009308F0" w:rsidP="00A74FA4">
      <w:r>
        <w:separator/>
      </w:r>
    </w:p>
  </w:footnote>
  <w:footnote w:type="continuationSeparator" w:id="0">
    <w:p w:rsidR="009308F0" w:rsidRDefault="009308F0" w:rsidP="00A74F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1462E"/>
    <w:rsid w:val="0021462E"/>
    <w:rsid w:val="0036577E"/>
    <w:rsid w:val="003A45C8"/>
    <w:rsid w:val="003F0E76"/>
    <w:rsid w:val="00435600"/>
    <w:rsid w:val="00512EE4"/>
    <w:rsid w:val="00704218"/>
    <w:rsid w:val="009308F0"/>
    <w:rsid w:val="00976201"/>
    <w:rsid w:val="009C219B"/>
    <w:rsid w:val="009E40B3"/>
    <w:rsid w:val="00A74FA4"/>
    <w:rsid w:val="00AD0FDE"/>
    <w:rsid w:val="00D42104"/>
    <w:rsid w:val="00FA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FA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7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74FA4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A7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74FA4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FD5450-41E8-4C24-A40F-B55C12A179E6}"/>
</file>

<file path=customXml/itemProps2.xml><?xml version="1.0" encoding="utf-8"?>
<ds:datastoreItem xmlns:ds="http://schemas.openxmlformats.org/officeDocument/2006/customXml" ds:itemID="{DE8013CE-8B1C-477D-965B-7CA31E84B5D0}"/>
</file>

<file path=customXml/itemProps3.xml><?xml version="1.0" encoding="utf-8"?>
<ds:datastoreItem xmlns:ds="http://schemas.openxmlformats.org/officeDocument/2006/customXml" ds:itemID="{D408329C-520E-423F-9B60-673FDA26870F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03</Words>
  <Characters>59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 User</cp:lastModifiedBy>
  <cp:revision>3</cp:revision>
  <dcterms:created xsi:type="dcterms:W3CDTF">2017-11-10T13:02:00Z</dcterms:created>
  <dcterms:modified xsi:type="dcterms:W3CDTF">2017-11-12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